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BA4CA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  <w:bookmarkStart w:id="0" w:name="_GoBack"/>
      <w:bookmarkEnd w:id="0"/>
    </w:p>
    <w:p w14:paraId="27CD861E" w14:textId="63CFBEA6" w:rsidR="009254FE" w:rsidRPr="009254FE" w:rsidRDefault="008D3991" w:rsidP="009254FE">
      <w:pPr>
        <w:jc w:val="both"/>
        <w:rPr>
          <w:rFonts w:ascii="Cambria" w:hAnsi="Cambria"/>
          <w:b/>
        </w:rPr>
      </w:pPr>
      <w:r w:rsidRPr="009254FE">
        <w:rPr>
          <w:rFonts w:ascii="Cambria" w:hAnsi="Cambria"/>
          <w:b/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72D5E0F4" wp14:editId="28D01918">
                <wp:simplePos x="0" y="0"/>
                <wp:positionH relativeFrom="column">
                  <wp:posOffset>-219710</wp:posOffset>
                </wp:positionH>
                <wp:positionV relativeFrom="paragraph">
                  <wp:posOffset>179705</wp:posOffset>
                </wp:positionV>
                <wp:extent cx="5808980" cy="3849370"/>
                <wp:effectExtent l="0" t="0" r="0" b="0"/>
                <wp:wrapTight wrapText="bothSides">
                  <wp:wrapPolygon edited="0">
                    <wp:start x="236" y="71"/>
                    <wp:lineTo x="236" y="21450"/>
                    <wp:lineTo x="21298" y="21450"/>
                    <wp:lineTo x="21298" y="71"/>
                    <wp:lineTo x="236" y="71"/>
                  </wp:wrapPolygon>
                </wp:wrapTight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8980" cy="3849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o="urn:schemas-microsoft-com:office:office" xmlns:v="urn:schemas-microsoft-com:vml" xmlns:w10="urn:schemas-microsoft-com:office:word" xmlns:w="http://schemas.openxmlformats.org/wordprocessingml/2006/main" xmlns="" xmlns:ma14="http://schemas.microsoft.com/office/mac/drawingml/2011/main" xmlns:arto="http://schemas.microsoft.com/office/word/2006/arto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836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05"/>
                              <w:gridCol w:w="1170"/>
                              <w:gridCol w:w="1080"/>
                              <w:gridCol w:w="1170"/>
                              <w:gridCol w:w="1080"/>
                              <w:gridCol w:w="1080"/>
                              <w:gridCol w:w="1080"/>
                            </w:tblGrid>
                            <w:tr w:rsidR="008D3991" w:rsidRPr="00947EAE" w14:paraId="518F8466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</w:tcPr>
                                <w:p w14:paraId="600E589E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YMBOL (UNITS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216A80AA" w14:textId="77777777" w:rsidR="008D3991" w:rsidRPr="008D3991" w:rsidRDefault="008D3991" w:rsidP="006A6B47">
                                  <w:pPr>
                                    <w:jc w:val="center"/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DD6B661" w14:textId="77777777" w:rsidR="008D3991" w:rsidRPr="008D3991" w:rsidRDefault="008D3991" w:rsidP="006A6B47">
                                  <w:pPr>
                                    <w:jc w:val="center"/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odula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011F58B2" w14:textId="77777777" w:rsidR="008D3991" w:rsidRPr="008D3991" w:rsidRDefault="008D3991" w:rsidP="006A6B47">
                                  <w:pPr>
                                    <w:jc w:val="center"/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ntermediat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A9A53A5" w14:textId="77777777" w:rsidR="008D3991" w:rsidRPr="008D3991" w:rsidRDefault="008D3991" w:rsidP="006A6B47">
                                  <w:pPr>
                                    <w:jc w:val="center"/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D87B682" w14:textId="1290DBB6" w:rsidR="008D3991" w:rsidRPr="008D3991" w:rsidRDefault="008D3991" w:rsidP="006A6B47">
                                  <w:pPr>
                                    <w:jc w:val="center"/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Heter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A718F33" w14:textId="77777777" w:rsidR="008D3991" w:rsidRPr="008D3991" w:rsidRDefault="008D3991" w:rsidP="006A6B47">
                                  <w:pPr>
                                    <w:jc w:val="center"/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Homo</w:t>
                                  </w:r>
                                </w:p>
                              </w:tc>
                            </w:tr>
                            <w:tr w:rsidR="008D3991" w:rsidRPr="00947EAE" w14:paraId="38C54110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09D713FA" w14:textId="77777777" w:rsidR="008D3991" w:rsidRPr="008D3991" w:rsidRDefault="008D3991" w:rsidP="006A6B47">
                                  <w:pPr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𝜌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R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  <w:vertAlign w:val="subscript"/>
                                    </w:rPr>
                                    <w:t xml:space="preserve"> 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1B2605E9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-5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CBD75F1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2B625E2B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7C35343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B5E21A9" w14:textId="553D3C08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53E0EAA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 w:rsidR="008D3991" w:rsidRPr="00947EAE" w14:paraId="670CEB4D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025DCA39" w14:textId="77777777" w:rsidR="008D3991" w:rsidRPr="008D3991" w:rsidRDefault="008D3991" w:rsidP="006A6B47">
                                  <w:pPr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𝜎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𝜃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degrees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6323A427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0-4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95D55E4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3CB507FC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8002791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8FA9110" w14:textId="6D90F05B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F9BCCCF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 w:rsidR="008D3991" w:rsidRPr="00947EAE" w14:paraId="79B0EE13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75ABDB76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0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(ng/mL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D0F2CAF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100-60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A32284B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61407C3E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1EB3CCE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8885BFD" w14:textId="7CE7860E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23DD8BE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00</w:t>
                                  </w:r>
                                </w:p>
                              </w:tc>
                            </w:tr>
                            <w:tr w:rsidR="008D3991" w:rsidRPr="00947EAE" w14:paraId="29140699" w14:textId="77777777" w:rsidTr="006437DA">
                              <w:trPr>
                                <w:trHeight w:val="234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13AA552D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p</w:t>
                                  </w:r>
                                  <w:proofErr w:type="spellEnd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(x10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-6 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m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/day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08926602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-10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3601937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48B43F8D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5F6E5B4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BD7104B" w14:textId="2795ACE8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498E848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1</w:t>
                                  </w:r>
                                </w:p>
                              </w:tc>
                            </w:tr>
                            <w:tr w:rsidR="008D3991" w:rsidRPr="00947EAE" w14:paraId="56EBE2B8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004DD98D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d</w:t>
                                  </w:r>
                                  <w:proofErr w:type="spellEnd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(ng/</w:t>
                                  </w:r>
                                  <w:proofErr w:type="spellStart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L.day</w:t>
                                  </w:r>
                                  <w:proofErr w:type="spellEnd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459FB204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0-0.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0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A7D1B59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4C8EE9AB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2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1A711C6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161ABCD" w14:textId="72EDA47A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B08AD44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 w:rsidR="008D3991" w:rsidRPr="00947EAE" w14:paraId="0B581E97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32657E97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s</w:t>
                                  </w:r>
                                  <w:proofErr w:type="spellEnd"/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 xml:space="preserve"> 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ng/</w:t>
                                  </w:r>
                                  <w:proofErr w:type="spellStart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L.cell.day</w:t>
                                  </w:r>
                                  <w:proofErr w:type="spellEnd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7AB64736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10-40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DD6D316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756CBF31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7EFB096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1565902" w14:textId="24173B05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8A19EDC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61</w:t>
                                  </w:r>
                                </w:p>
                              </w:tc>
                            </w:tr>
                            <w:tr w:rsidR="008D3991" w:rsidRPr="00947EAE" w14:paraId="056FC1FF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4E9A30F7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c</w:t>
                                  </w:r>
                                  <w:proofErr w:type="spellEnd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(% of </w:t>
                                  </w:r>
                                  <w:proofErr w:type="spellStart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  <w:vertAlign w:val="subscript"/>
                                    </w:rPr>
                                    <w:t>s</w:t>
                                  </w:r>
                                  <w:proofErr w:type="spellEnd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0C5550B8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0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0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0066648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08E9DEA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A4CF7F9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5D1B664" w14:textId="70EA3CA1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94EF73E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8D3991" w:rsidRPr="00947EAE" w14:paraId="59F1D52A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2B71F728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a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(ng/mL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4E2370C1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0.1-5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0A970EF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3F5E4BFA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F9596C8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8C62BC8" w14:textId="535A0254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58A692D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6</w:t>
                                  </w:r>
                                </w:p>
                              </w:tc>
                            </w:tr>
                            <w:tr w:rsidR="008D3991" w:rsidRPr="00947EAE" w14:paraId="4B97EB95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2D8B82CD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p</w:t>
                                  </w:r>
                                  <w:proofErr w:type="spellEnd"/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(ng/mL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C25C471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5-30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FEE1851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C27992A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62BD3DF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A6BF645" w14:textId="1C9C5C8D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AD36A0A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 w:rsidR="008D3991" w:rsidRPr="00947EAE" w14:paraId="19EF3BE7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1E3586FA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  <w:r w:rsidRPr="008D3991"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m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(ng/mL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0687E21E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5-30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5FA3C57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0BE9AC3A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E80DFA6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110AE15" w14:textId="0B540E42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7F3401D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</w:tr>
                            <w:tr w:rsidR="008D3991" w:rsidRPr="00947EAE" w14:paraId="79B21BC6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09D9DC92" w14:textId="77777777" w:rsidR="008D3991" w:rsidRPr="008D3991" w:rsidRDefault="008D3991" w:rsidP="006A6B47">
                                  <w:p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𝛽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05EF83BE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0.1-1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09DB410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4D11B1D0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ADF56E6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5158355" w14:textId="30B63C76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55C1C2F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 w:rsidR="008D3991" w:rsidRPr="00947EAE" w14:paraId="419B6F2B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40E07FED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𝛽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7F9890D1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0.1-1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AF8AD72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122AA48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9EB6B04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</w:t>
                                  </w: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77550A6" w14:textId="0ABC5656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AA39BC4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 w:rsidR="008D3991" w:rsidRPr="00947EAE" w14:paraId="6D787D26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03048A9C" w14:textId="77777777" w:rsidR="008D3991" w:rsidRPr="008D3991" w:rsidRDefault="008D3991" w:rsidP="006A6B47">
                                  <w:pPr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  <w:vertAlign w:val="subscript"/>
                                    </w:rPr>
                                  </w:pP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𝜏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h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604628CF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20-10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E98787F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3A53952D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38EAEB3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3D0CA38" w14:textId="619719B7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BEA7ADD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 w:rsidR="008D3991" w:rsidRPr="00947EAE" w14:paraId="34906F07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4266073A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𝜎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𝜏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h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F300F9D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0-1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1D3E82E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497F0700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93C601F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C4045EE" w14:textId="48CE5819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8C76593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D3991" w:rsidRPr="00947EAE" w14:paraId="175E084F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240022FB" w14:textId="77777777" w:rsidR="008D3991" w:rsidRPr="008D3991" w:rsidRDefault="008D3991" w:rsidP="006A6B47">
                                  <w:pPr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𝜈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  <w:t>𝜇m/h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344ABCF1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 xml:space="preserve">0-10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23F4783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40A73DE3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AFE0A60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EE0E7B5" w14:textId="0E3B90FF" w:rsidR="008D3991" w:rsidRPr="00947EAE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0525D4B6" w14:textId="77777777" w:rsidR="008D3991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 w:rsidR="008D3991" w:rsidRPr="00947EAE" w14:paraId="0A2527F3" w14:textId="77777777" w:rsidTr="006437DA">
                              <w:trPr>
                                <w:trHeight w:val="295"/>
                              </w:trPr>
                              <w:tc>
                                <w:tcPr>
                                  <w:tcW w:w="1705" w:type="dxa"/>
                                  <w:vAlign w:val="center"/>
                                </w:tcPr>
                                <w:p w14:paraId="0D718F67" w14:textId="77777777" w:rsidR="008D3991" w:rsidRPr="008D3991" w:rsidRDefault="008D3991" w:rsidP="006A6B4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𝜎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16"/>
                                      <w:szCs w:val="16"/>
                                      <w:vertAlign w:val="subscript"/>
                                    </w:rPr>
                                    <w:t>𝜈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8D399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 w:rsidRPr="008D3991">
                                    <w:rPr>
                                      <w:rFonts w:ascii="Cambria Math" w:hAnsi="Cambria Math"/>
                                      <w:b/>
                                      <w:sz w:val="16"/>
                                      <w:szCs w:val="16"/>
                                    </w:rPr>
                                    <w:t>𝜇m/h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58970795" w14:textId="77777777" w:rsidR="008D3991" w:rsidRPr="00D524F5" w:rsidRDefault="008D3991" w:rsidP="006A6B4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0-1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50ABC91" w14:textId="77777777" w:rsidR="008D3991" w:rsidRPr="00D524F5" w:rsidRDefault="008D3991" w:rsidP="006A6B47">
                                  <w:pPr>
                                    <w:keepNext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</w:tcPr>
                                <w:p w14:paraId="77F0CD8E" w14:textId="77777777" w:rsidR="008D3991" w:rsidRPr="00D524F5" w:rsidRDefault="008D3991" w:rsidP="006A6B47">
                                  <w:pPr>
                                    <w:keepNext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C0ABA58" w14:textId="77777777" w:rsidR="008D3991" w:rsidRPr="00D524F5" w:rsidRDefault="008D3991" w:rsidP="006A6B47">
                                  <w:pPr>
                                    <w:keepNext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524F5">
                                    <w:rPr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29BA240" w14:textId="24CFD4A3" w:rsidR="008D3991" w:rsidRPr="00947EAE" w:rsidRDefault="008D3991" w:rsidP="006A6B47">
                                  <w:pPr>
                                    <w:keepNext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7AC5AD3" w14:textId="77777777" w:rsidR="008D3991" w:rsidRDefault="008D3991" w:rsidP="006A6B47">
                                  <w:pPr>
                                    <w:keepNext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  <w:p w14:paraId="4E7A39D8" w14:textId="4F6B07D3" w:rsidR="006A6B47" w:rsidRPr="009254FE" w:rsidRDefault="006A6B47" w:rsidP="009254FE">
                            <w:pPr>
                              <w:jc w:val="both"/>
                              <w:rPr>
                                <w:rFonts w:ascii="Cambria" w:hAnsi="Cambria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D5E0F4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-17.3pt;margin-top:14.15pt;width:457.4pt;height:303.1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" filled="f" stroked="f" strokeweight=".5pt">
                <v:textbox>
                  <w:txbxContent>
                    <w:tbl>
                      <w:tblPr>
                        <w:tblStyle w:val="TableGrid"/>
                        <w:tblW w:w="836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705"/>
                        <w:gridCol w:w="1170"/>
                        <w:gridCol w:w="1080"/>
                        <w:gridCol w:w="1170"/>
                        <w:gridCol w:w="1080"/>
                        <w:gridCol w:w="1080"/>
                        <w:gridCol w:w="1080"/>
                      </w:tblGrid>
                      <w:tr w:rsidR="008D3991" w:rsidRPr="00947EAE" w14:paraId="518F8466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</w:tcPr>
                          <w:p w14:paraId="600E589E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SYMBOL (UNITS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216A80AA" w14:textId="77777777" w:rsidR="008D3991" w:rsidRPr="008D3991" w:rsidRDefault="008D3991" w:rsidP="006A6B47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DD6B661" w14:textId="77777777" w:rsidR="008D3991" w:rsidRPr="008D3991" w:rsidRDefault="008D3991" w:rsidP="006A6B47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Nodular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011F58B2" w14:textId="77777777" w:rsidR="008D3991" w:rsidRPr="008D3991" w:rsidRDefault="008D3991" w:rsidP="006A6B47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Intermediate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A9A53A5" w14:textId="77777777" w:rsidR="008D3991" w:rsidRPr="008D3991" w:rsidRDefault="008D3991" w:rsidP="006A6B47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D87B682" w14:textId="1290DBB6" w:rsidR="008D3991" w:rsidRPr="008D3991" w:rsidRDefault="008D3991" w:rsidP="006A6B47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Hetero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A718F33" w14:textId="77777777" w:rsidR="008D3991" w:rsidRPr="008D3991" w:rsidRDefault="008D3991" w:rsidP="006A6B47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Homo</w:t>
                            </w:r>
                          </w:p>
                        </w:tc>
                      </w:tr>
                      <w:tr w:rsidR="008D3991" w:rsidRPr="00947EAE" w14:paraId="38C54110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09D713FA" w14:textId="77777777" w:rsidR="008D3991" w:rsidRPr="008D3991" w:rsidRDefault="008D3991" w:rsidP="006A6B47">
                            <w:pPr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</w:rPr>
                              <w:t>𝜌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R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 xml:space="preserve"> 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1B2605E9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-5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CBD75F1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2B625E2B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7C35343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B5E21A9" w14:textId="553D3C08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53E0EAA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8</w:t>
                            </w:r>
                          </w:p>
                        </w:tc>
                      </w:tr>
                      <w:tr w:rsidR="008D3991" w:rsidRPr="00947EAE" w14:paraId="670CEB4D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025DCA39" w14:textId="77777777" w:rsidR="008D3991" w:rsidRPr="008D3991" w:rsidRDefault="008D3991" w:rsidP="006A6B47">
                            <w:pPr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</w:rPr>
                              <w:t>𝜎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𝜃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(degrees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6323A427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0-45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95D55E4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3CB507FC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8002791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8FA9110" w14:textId="6D90F05B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F9BCCCF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</w:tr>
                      <w:tr w:rsidR="008D3991" w:rsidRPr="00947EAE" w14:paraId="79B0EE13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75ABDB76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0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ng/mL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D0F2CAF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100-600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A32284B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61407C3E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1EB3CCE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8885BFD" w14:textId="7CE7860E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23DD8BE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00</w:t>
                            </w:r>
                          </w:p>
                        </w:tc>
                      </w:tr>
                      <w:tr w:rsidR="008D3991" w:rsidRPr="00947EAE" w14:paraId="29140699" w14:textId="77777777" w:rsidTr="006437DA">
                        <w:trPr>
                          <w:trHeight w:val="234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13AA552D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D</w:t>
                            </w: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p</w:t>
                            </w:r>
                            <w:proofErr w:type="spellEnd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x10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 xml:space="preserve">-6 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cm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/day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08926602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-100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3601937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48B43F8D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5F6E5B4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BD7104B" w14:textId="2795ACE8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498E848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1</w:t>
                            </w:r>
                          </w:p>
                        </w:tc>
                      </w:tr>
                      <w:tr w:rsidR="008D3991" w:rsidRPr="00947EAE" w14:paraId="56EBE2B8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004DD98D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r</w:t>
                            </w: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d</w:t>
                            </w:r>
                            <w:proofErr w:type="spellEnd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ng/</w:t>
                            </w:r>
                            <w:proofErr w:type="spellStart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mL.day</w:t>
                            </w:r>
                            <w:proofErr w:type="spellEnd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459FB204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0-0.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0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A7D1B59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4C8EE9AB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299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1A711C6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161ABCD" w14:textId="72EDA47A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B08AD44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25</w:t>
                            </w:r>
                          </w:p>
                        </w:tc>
                      </w:tr>
                      <w:tr w:rsidR="008D3991" w:rsidRPr="00947EAE" w14:paraId="0B581E97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32657E97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r</w:t>
                            </w: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 xml:space="preserve"> 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(ng/</w:t>
                            </w:r>
                            <w:proofErr w:type="spellStart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mL.cell.day</w:t>
                            </w:r>
                            <w:proofErr w:type="spellEnd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7AB64736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10-400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DD6D316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756CBF31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7EFB096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1565902" w14:textId="24173B05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8A19EDC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61</w:t>
                            </w:r>
                          </w:p>
                        </w:tc>
                      </w:tr>
                      <w:tr w:rsidR="008D3991" w:rsidRPr="00947EAE" w14:paraId="056FC1FF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4E9A30F7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r</w:t>
                            </w: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% of </w:t>
                            </w:r>
                            <w:proofErr w:type="spellStart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0C5550B8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0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0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0066648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08E9DEA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A4CF7F9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5D1B664" w14:textId="70EA3CA1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94EF73E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 w:rsidR="008D3991" w:rsidRPr="00947EAE" w14:paraId="59F1D52A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2B71F728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a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ng/mL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4E2370C1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0.1-50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0A970EF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3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3F5E4BFA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4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F9596C8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3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8C62BC8" w14:textId="535A0254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58A692D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6</w:t>
                            </w:r>
                          </w:p>
                        </w:tc>
                      </w:tr>
                      <w:tr w:rsidR="008D3991" w:rsidRPr="00947EAE" w14:paraId="4B97EB95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2D8B82CD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K</w:t>
                            </w: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p</w:t>
                            </w:r>
                            <w:proofErr w:type="spellEnd"/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ng/mL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C25C471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5-300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FEE1851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C27992A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62BD3DF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A6BF645" w14:textId="1C9C5C8D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AD36A0A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c>
                      </w:tr>
                      <w:tr w:rsidR="008D3991" w:rsidRPr="00947EAE" w14:paraId="19EF3BE7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1E3586FA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K</w:t>
                            </w:r>
                            <w:r w:rsidRPr="008D3991">
                              <w:rPr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m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ng/mL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0687E21E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5-300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5FA3C57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0BE9AC3A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E80DFA6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110AE15" w14:textId="0B540E42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7F3401D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</w:tr>
                      <w:tr w:rsidR="008D3991" w:rsidRPr="00947EAE" w14:paraId="79B21BC6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09D9DC92" w14:textId="77777777" w:rsidR="008D3991" w:rsidRPr="008D3991" w:rsidRDefault="008D3991" w:rsidP="006A6B47">
                            <w:pPr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</w:rPr>
                              <w:t>𝛽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05EF83BE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0.1-1.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09DB410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4D11B1D0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ADF56E6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5158355" w14:textId="30B63C76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55C1C2F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7</w:t>
                            </w:r>
                          </w:p>
                        </w:tc>
                      </w:tr>
                      <w:tr w:rsidR="008D3991" w:rsidRPr="00947EAE" w14:paraId="419B6F2B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40E07FED" w14:textId="77777777" w:rsidR="008D3991" w:rsidRPr="008D3991" w:rsidRDefault="008D3991" w:rsidP="006A6B47">
                            <w:pP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</w:rPr>
                              <w:t>𝛽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7F9890D1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0.1-1.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AF8AD72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122AA48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9EB6B04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</w:t>
                            </w:r>
                            <w:r w:rsidRPr="00D524F5">
                              <w:rPr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77550A6" w14:textId="0ABC5656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AA39BC4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1</w:t>
                            </w:r>
                          </w:p>
                        </w:tc>
                      </w:tr>
                      <w:tr w:rsidR="008D3991" w:rsidRPr="00947EAE" w14:paraId="6D787D26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03048A9C" w14:textId="77777777" w:rsidR="008D3991" w:rsidRPr="008D3991" w:rsidRDefault="008D3991" w:rsidP="006A6B47">
                            <w:pPr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  <w:vertAlign w:val="subscript"/>
                              </w:rPr>
                            </w:pP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</w:rPr>
                              <w:t>𝜏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(h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604628CF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20-100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E98787F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3A53952D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38EAEB3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3D0CA38" w14:textId="619719B7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BEA7ADD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</w:tr>
                      <w:tr w:rsidR="008D3991" w:rsidRPr="00947EAE" w14:paraId="34906F07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4266073A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</w:rPr>
                              <w:t>𝜎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𝜏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(h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F300F9D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0-10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1D3E82E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497F0700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93C601F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C4045EE" w14:textId="48CE5819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8C76593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 w:rsidR="008D3991" w:rsidRPr="00947EAE" w14:paraId="175E084F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240022FB" w14:textId="77777777" w:rsidR="008D3991" w:rsidRPr="008D3991" w:rsidRDefault="008D3991" w:rsidP="006A6B47">
                            <w:pPr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</w:rPr>
                              <w:t>𝜈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  <w:t>𝜇m/h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344ABCF1" w14:textId="77777777" w:rsidR="008D3991" w:rsidRPr="00D524F5" w:rsidRDefault="008D3991" w:rsidP="006A6B47">
                            <w:pPr>
                              <w:jc w:val="center"/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 xml:space="preserve">0-100 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23F4783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40A73DE3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AFE0A60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EE0E7B5" w14:textId="0E3B90FF" w:rsidR="008D3991" w:rsidRPr="00947EAE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0525D4B6" w14:textId="77777777" w:rsidR="008D3991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 w:rsidR="008D3991" w:rsidRPr="00947EAE" w14:paraId="0A2527F3" w14:textId="77777777" w:rsidTr="006437DA">
                        <w:trPr>
                          <w:trHeight w:val="295"/>
                        </w:trPr>
                        <w:tc>
                          <w:tcPr>
                            <w:tcW w:w="1705" w:type="dxa"/>
                            <w:vAlign w:val="center"/>
                          </w:tcPr>
                          <w:p w14:paraId="0D718F67" w14:textId="77777777" w:rsidR="008D3991" w:rsidRPr="008D3991" w:rsidRDefault="008D3991" w:rsidP="006A6B4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</w:rPr>
                              <w:t>𝜎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𝜈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D3991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 w:rsidRPr="008D3991">
                              <w:rPr>
                                <w:rFonts w:ascii="Cambria Math" w:hAnsi="Cambria Math"/>
                                <w:b/>
                                <w:sz w:val="16"/>
                                <w:szCs w:val="16"/>
                              </w:rPr>
                              <w:t>𝜇m/h)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58970795" w14:textId="77777777" w:rsidR="008D3991" w:rsidRPr="00D524F5" w:rsidRDefault="008D3991" w:rsidP="006A6B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0-100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50ABC91" w14:textId="77777777" w:rsidR="008D3991" w:rsidRPr="00D524F5" w:rsidRDefault="008D3991" w:rsidP="006A6B47">
                            <w:pPr>
                              <w:keepNext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</w:tcPr>
                          <w:p w14:paraId="77F0CD8E" w14:textId="77777777" w:rsidR="008D3991" w:rsidRPr="00D524F5" w:rsidRDefault="008D3991" w:rsidP="006A6B47">
                            <w:pPr>
                              <w:keepNext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C0ABA58" w14:textId="77777777" w:rsidR="008D3991" w:rsidRPr="00D524F5" w:rsidRDefault="008D3991" w:rsidP="006A6B47">
                            <w:pPr>
                              <w:keepNext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524F5">
                              <w:rPr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29BA240" w14:textId="24CFD4A3" w:rsidR="008D3991" w:rsidRPr="00947EAE" w:rsidRDefault="008D3991" w:rsidP="006A6B47">
                            <w:pPr>
                              <w:keepNext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7AC5AD3" w14:textId="77777777" w:rsidR="008D3991" w:rsidRDefault="008D3991" w:rsidP="006A6B47">
                            <w:pPr>
                              <w:keepNext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</w:tbl>
                    <w:p w14:paraId="4E7A39D8" w14:textId="4F6B07D3" w:rsidR="006A6B47" w:rsidRPr="009254FE" w:rsidRDefault="006A6B47" w:rsidP="009254FE">
                      <w:pPr>
                        <w:jc w:val="both"/>
                        <w:rPr>
                          <w:rFonts w:ascii="Cambria" w:hAnsi="Cambria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129EF13C" w14:textId="48579A85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4FB326EA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26E8AF7C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47A0DEAB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018B2FED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53BA367E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29C95DBD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2D1DD20F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6C105E57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4B002817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600ED731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34624EAA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3A709DC2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0D60F8B1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5C315047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6AE1938D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6AE6674E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24160882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7C512FBA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51A0DDDE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236C6BAF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116BF0D8" w14:textId="77777777" w:rsidR="009254FE" w:rsidRPr="009254FE" w:rsidRDefault="009254FE" w:rsidP="009254FE">
      <w:pPr>
        <w:jc w:val="both"/>
        <w:rPr>
          <w:rFonts w:ascii="Cambria" w:hAnsi="Cambria"/>
          <w:b/>
        </w:rPr>
      </w:pPr>
    </w:p>
    <w:p w14:paraId="4834CFD4" w14:textId="06846923" w:rsidR="0036109D" w:rsidRPr="009254FE" w:rsidRDefault="0036109D">
      <w:pPr>
        <w:rPr>
          <w:rFonts w:ascii="Cambria" w:hAnsi="Cambria"/>
        </w:rPr>
      </w:pPr>
    </w:p>
    <w:sectPr w:rsidR="0036109D" w:rsidRPr="009254FE" w:rsidSect="006A6B47">
      <w:headerReference w:type="even" r:id="rId6"/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6DB4E2" w14:textId="77777777" w:rsidR="0092107D" w:rsidRDefault="0092107D">
      <w:r>
        <w:separator/>
      </w:r>
    </w:p>
  </w:endnote>
  <w:endnote w:type="continuationSeparator" w:id="0">
    <w:p w14:paraId="262BEBCE" w14:textId="77777777" w:rsidR="0092107D" w:rsidRDefault="00921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CB7580" w14:textId="77777777" w:rsidR="0092107D" w:rsidRDefault="0092107D">
      <w:r>
        <w:separator/>
      </w:r>
    </w:p>
  </w:footnote>
  <w:footnote w:type="continuationSeparator" w:id="0">
    <w:p w14:paraId="0288BD40" w14:textId="77777777" w:rsidR="0092107D" w:rsidRDefault="009210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F66325" w14:textId="77777777" w:rsidR="006A6B47" w:rsidRDefault="006A6B47" w:rsidP="006A6B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4636F7" w14:textId="77777777" w:rsidR="006A6B47" w:rsidRDefault="006A6B47" w:rsidP="006A6B4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B3A09" w14:textId="77777777" w:rsidR="006A6B47" w:rsidRDefault="006A6B47" w:rsidP="006A6B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53DE4196" w14:textId="77777777" w:rsidR="006A6B47" w:rsidRDefault="006A6B47" w:rsidP="006A6B4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FE"/>
    <w:rsid w:val="000146BC"/>
    <w:rsid w:val="00031F8C"/>
    <w:rsid w:val="0004612D"/>
    <w:rsid w:val="0006494B"/>
    <w:rsid w:val="00076E93"/>
    <w:rsid w:val="000812AB"/>
    <w:rsid w:val="00091A8B"/>
    <w:rsid w:val="000A5BED"/>
    <w:rsid w:val="000A63B4"/>
    <w:rsid w:val="000F1945"/>
    <w:rsid w:val="00111E40"/>
    <w:rsid w:val="00111F95"/>
    <w:rsid w:val="0012325E"/>
    <w:rsid w:val="0013040A"/>
    <w:rsid w:val="00144D67"/>
    <w:rsid w:val="00145318"/>
    <w:rsid w:val="001705BC"/>
    <w:rsid w:val="00185118"/>
    <w:rsid w:val="001916CD"/>
    <w:rsid w:val="001C2F96"/>
    <w:rsid w:val="0021685A"/>
    <w:rsid w:val="00231B8B"/>
    <w:rsid w:val="00272E05"/>
    <w:rsid w:val="00282A26"/>
    <w:rsid w:val="002A3561"/>
    <w:rsid w:val="002B14AC"/>
    <w:rsid w:val="002B5844"/>
    <w:rsid w:val="002C24AB"/>
    <w:rsid w:val="002D4C2E"/>
    <w:rsid w:val="00310F06"/>
    <w:rsid w:val="00314900"/>
    <w:rsid w:val="00332E58"/>
    <w:rsid w:val="0036109D"/>
    <w:rsid w:val="003C063D"/>
    <w:rsid w:val="003C3350"/>
    <w:rsid w:val="003D666B"/>
    <w:rsid w:val="003E349E"/>
    <w:rsid w:val="004131B6"/>
    <w:rsid w:val="00422C10"/>
    <w:rsid w:val="00434BD0"/>
    <w:rsid w:val="00450F65"/>
    <w:rsid w:val="00451692"/>
    <w:rsid w:val="00454AC8"/>
    <w:rsid w:val="004A0530"/>
    <w:rsid w:val="004A0EAB"/>
    <w:rsid w:val="004D3686"/>
    <w:rsid w:val="004F0952"/>
    <w:rsid w:val="004F7C70"/>
    <w:rsid w:val="005137EC"/>
    <w:rsid w:val="00552FE8"/>
    <w:rsid w:val="0055798C"/>
    <w:rsid w:val="005774D5"/>
    <w:rsid w:val="005908FE"/>
    <w:rsid w:val="005B4800"/>
    <w:rsid w:val="006060E5"/>
    <w:rsid w:val="00621FD5"/>
    <w:rsid w:val="006437DA"/>
    <w:rsid w:val="006507FE"/>
    <w:rsid w:val="00654B31"/>
    <w:rsid w:val="006A6B47"/>
    <w:rsid w:val="006B622C"/>
    <w:rsid w:val="006C23C1"/>
    <w:rsid w:val="00725B88"/>
    <w:rsid w:val="00740699"/>
    <w:rsid w:val="00756F7B"/>
    <w:rsid w:val="0077650E"/>
    <w:rsid w:val="00786113"/>
    <w:rsid w:val="007A0699"/>
    <w:rsid w:val="007B1B3F"/>
    <w:rsid w:val="007E00F3"/>
    <w:rsid w:val="007F17A5"/>
    <w:rsid w:val="007F4814"/>
    <w:rsid w:val="007F5205"/>
    <w:rsid w:val="0081150A"/>
    <w:rsid w:val="00816069"/>
    <w:rsid w:val="008268DB"/>
    <w:rsid w:val="008507C0"/>
    <w:rsid w:val="00876774"/>
    <w:rsid w:val="00890F95"/>
    <w:rsid w:val="00891016"/>
    <w:rsid w:val="008A27EF"/>
    <w:rsid w:val="008B0F1C"/>
    <w:rsid w:val="008B69AB"/>
    <w:rsid w:val="008C57FA"/>
    <w:rsid w:val="008D3991"/>
    <w:rsid w:val="008F6B36"/>
    <w:rsid w:val="00915A37"/>
    <w:rsid w:val="00920C90"/>
    <w:rsid w:val="0092107D"/>
    <w:rsid w:val="00921579"/>
    <w:rsid w:val="009254FE"/>
    <w:rsid w:val="00933EE5"/>
    <w:rsid w:val="00953E3F"/>
    <w:rsid w:val="009924CF"/>
    <w:rsid w:val="00994EF0"/>
    <w:rsid w:val="009A6CC8"/>
    <w:rsid w:val="009F7F1F"/>
    <w:rsid w:val="00A25EF1"/>
    <w:rsid w:val="00A279FD"/>
    <w:rsid w:val="00A5524D"/>
    <w:rsid w:val="00A63FAF"/>
    <w:rsid w:val="00AB7851"/>
    <w:rsid w:val="00AD5E51"/>
    <w:rsid w:val="00AE65DB"/>
    <w:rsid w:val="00AF55D2"/>
    <w:rsid w:val="00AF7EE4"/>
    <w:rsid w:val="00B0659B"/>
    <w:rsid w:val="00B16B1F"/>
    <w:rsid w:val="00B93FFA"/>
    <w:rsid w:val="00BB47BE"/>
    <w:rsid w:val="00C26788"/>
    <w:rsid w:val="00C306B4"/>
    <w:rsid w:val="00C4119A"/>
    <w:rsid w:val="00C6748F"/>
    <w:rsid w:val="00C961C3"/>
    <w:rsid w:val="00CB6486"/>
    <w:rsid w:val="00CC6119"/>
    <w:rsid w:val="00D11923"/>
    <w:rsid w:val="00D334B0"/>
    <w:rsid w:val="00DA49EC"/>
    <w:rsid w:val="00E521F0"/>
    <w:rsid w:val="00E55968"/>
    <w:rsid w:val="00E57618"/>
    <w:rsid w:val="00E6422C"/>
    <w:rsid w:val="00E67655"/>
    <w:rsid w:val="00E94AC3"/>
    <w:rsid w:val="00ED12C0"/>
    <w:rsid w:val="00F102E7"/>
    <w:rsid w:val="00F15A3E"/>
    <w:rsid w:val="00F229B0"/>
    <w:rsid w:val="00F25CC8"/>
    <w:rsid w:val="00F27ACF"/>
    <w:rsid w:val="00F33FB7"/>
    <w:rsid w:val="00F3745C"/>
    <w:rsid w:val="00F43465"/>
    <w:rsid w:val="00F62866"/>
    <w:rsid w:val="00F62A91"/>
    <w:rsid w:val="00F67890"/>
    <w:rsid w:val="00F732FC"/>
    <w:rsid w:val="00FA3853"/>
    <w:rsid w:val="00FB368A"/>
    <w:rsid w:val="00FB7B45"/>
    <w:rsid w:val="00FC1664"/>
    <w:rsid w:val="00FC5432"/>
    <w:rsid w:val="00FC6E40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F5F0F"/>
  <w15:chartTrackingRefBased/>
  <w15:docId w15:val="{6D1C0364-B7DD-F848-9B6A-0EA75B7E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54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68A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68A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54FE"/>
  </w:style>
  <w:style w:type="character" w:customStyle="1" w:styleId="CommentTextChar">
    <w:name w:val="Comment Text Char"/>
    <w:basedOn w:val="DefaultParagraphFont"/>
    <w:link w:val="CommentText"/>
    <w:uiPriority w:val="99"/>
    <w:rsid w:val="009254FE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254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54F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254FE"/>
  </w:style>
  <w:style w:type="paragraph" w:styleId="Caption">
    <w:name w:val="caption"/>
    <w:basedOn w:val="Normal"/>
    <w:next w:val="Normal"/>
    <w:unhideWhenUsed/>
    <w:qFormat/>
    <w:rsid w:val="009254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9254F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31B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2-03T21:19:00Z</dcterms:created>
  <dcterms:modified xsi:type="dcterms:W3CDTF">2020-02-03T21:22:00Z</dcterms:modified>
</cp:coreProperties>
</file>